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D6846" w14:textId="5356FE87" w:rsidR="00796754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C46A62">
        <w:rPr>
          <w:rFonts w:ascii="Times New Roman Bold" w:hAnsi="Times New Roman Bold" w:cs="Times New Roman Bold" w:hint="eastAsia"/>
          <w:b/>
          <w:bCs/>
          <w:sz w:val="24"/>
        </w:rPr>
        <w:t>4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 xml:space="preserve">Association of overactive bladder with all-cause mortality among participants with </w:t>
      </w:r>
      <w:r>
        <w:rPr>
          <w:rStyle w:val="apple-tab-span"/>
          <w:rFonts w:ascii="Times New Roman" w:hAnsi="Times New Roman" w:cs="Times New Roman"/>
          <w:sz w:val="24"/>
          <w:lang w:bidi="ar"/>
        </w:rPr>
        <w:t>GU cancer.</w:t>
      </w:r>
    </w:p>
    <w:tbl>
      <w:tblPr>
        <w:tblW w:w="8200" w:type="dxa"/>
        <w:tblInd w:w="88" w:type="dxa"/>
        <w:tblLook w:val="04A0" w:firstRow="1" w:lastRow="0" w:firstColumn="1" w:lastColumn="0" w:noHBand="0" w:noVBand="1"/>
      </w:tblPr>
      <w:tblGrid>
        <w:gridCol w:w="3940"/>
        <w:gridCol w:w="2760"/>
        <w:gridCol w:w="1500"/>
      </w:tblGrid>
      <w:tr w:rsidR="00796754" w14:paraId="7403FFCF" w14:textId="77777777" w:rsidTr="00C46A62">
        <w:trPr>
          <w:trHeight w:val="36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63F0A" w14:textId="77777777" w:rsidR="00796754" w:rsidRDefault="00000000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Variabl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D34FA" w14:textId="77777777" w:rsidR="00796754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HR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64C8F" w14:textId="77777777" w:rsidR="00796754" w:rsidRDefault="00000000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value</w:t>
            </w:r>
          </w:p>
        </w:tc>
      </w:tr>
      <w:tr w:rsidR="00796754" w14:paraId="56F4EAB5" w14:textId="77777777" w:rsidTr="00C46A62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9DC3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1B87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F425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31C59BE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1599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3B04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D747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7BF41D3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CAD6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314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16 (1.47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8FB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 0.0001</w:t>
            </w:r>
          </w:p>
        </w:tc>
      </w:tr>
      <w:tr w:rsidR="00796754" w14:paraId="2EEEC53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BADD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9704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290E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3D409FF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FD11B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A64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488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721FFE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490CD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07C7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7 (0.3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2826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8</w:t>
            </w:r>
          </w:p>
        </w:tc>
      </w:tr>
      <w:tr w:rsidR="00796754" w14:paraId="35C91C1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23670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36CA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9D86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3609815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73BF3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CFD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463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4E16BE8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DC80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DCD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1 (0.10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E7E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3</w:t>
            </w:r>
          </w:p>
        </w:tc>
      </w:tr>
      <w:tr w:rsidR="00796754" w14:paraId="7580347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799B4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80BC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54 (0.52,1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66D1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5</w:t>
            </w:r>
          </w:p>
        </w:tc>
      </w:tr>
      <w:tr w:rsidR="00796754" w14:paraId="376C026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CF0E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3D9B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1DE7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0EE17D5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214E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78C9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B3D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504D3C9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A049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125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60 (1.12, 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981C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</w:t>
            </w:r>
          </w:p>
        </w:tc>
      </w:tr>
      <w:tr w:rsidR="00796754" w14:paraId="7F72C09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6591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370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2 (0.42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E396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7</w:t>
            </w:r>
          </w:p>
        </w:tc>
      </w:tr>
      <w:tr w:rsidR="00796754" w14:paraId="246C7E2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4400B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CD5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27 (0.41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AF36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8</w:t>
            </w:r>
          </w:p>
        </w:tc>
      </w:tr>
      <w:tr w:rsidR="00796754" w14:paraId="1A93BA2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D909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2EE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57 (0.45, 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E8ED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8</w:t>
            </w:r>
          </w:p>
        </w:tc>
      </w:tr>
      <w:tr w:rsidR="00796754" w14:paraId="6E457D4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D6F1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B4CB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9009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1CBB29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3706E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2294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298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372AD5B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4F5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5C41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9 (0.72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0FA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9</w:t>
            </w:r>
          </w:p>
        </w:tc>
      </w:tr>
      <w:tr w:rsidR="00796754" w14:paraId="12B1FC9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65322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FDE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7 (0.35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ED8C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  <w:tr w:rsidR="00796754" w14:paraId="7921CD5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C3F6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A5A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0 (0.47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1073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0</w:t>
            </w:r>
          </w:p>
        </w:tc>
      </w:tr>
      <w:tr w:rsidR="00796754" w14:paraId="741F96E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F59F9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7781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65BC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4CA1067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D82FE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516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702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03A25FB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3CAD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A83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7 (0.01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367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  <w:tr w:rsidR="00796754" w14:paraId="3CF1C7C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833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5349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1 (0.2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041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4</w:t>
            </w:r>
          </w:p>
        </w:tc>
      </w:tr>
      <w:tr w:rsidR="00796754" w14:paraId="512C4A3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962C7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3C1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9 (0.07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295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8</w:t>
            </w:r>
          </w:p>
        </w:tc>
      </w:tr>
      <w:tr w:rsidR="00796754" w14:paraId="55763D1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2F2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62E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7 (0.29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3EE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7</w:t>
            </w:r>
          </w:p>
        </w:tc>
      </w:tr>
      <w:tr w:rsidR="00796754" w14:paraId="08E86A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BFDE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89C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6 (0.34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7BB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3</w:t>
            </w:r>
          </w:p>
        </w:tc>
      </w:tr>
      <w:tr w:rsidR="00796754" w14:paraId="5C6F8E9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9318C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B2B6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A457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47C7A5C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E5A20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4F99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6F7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59B072A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03A2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421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1 (0.46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E0F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1</w:t>
            </w:r>
          </w:p>
        </w:tc>
      </w:tr>
      <w:tr w:rsidR="00796754" w14:paraId="53199E0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263D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ED7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0 (0.6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D3DD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9</w:t>
            </w:r>
          </w:p>
        </w:tc>
      </w:tr>
      <w:tr w:rsidR="00796754" w14:paraId="57D8794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423D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E8A3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A42E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1419609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1DA09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500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F92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2C5EBC9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0C2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B7D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75 (1.07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AF3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</w:t>
            </w:r>
          </w:p>
        </w:tc>
      </w:tr>
      <w:tr w:rsidR="00796754" w14:paraId="067FA49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54D4F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BDD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.19 (2.19, 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E1C2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 0.0001</w:t>
            </w:r>
          </w:p>
        </w:tc>
      </w:tr>
      <w:tr w:rsidR="00796754" w14:paraId="14B820A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423E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3B5B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1569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6F20C25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999C1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8151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D22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6707C68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C7439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88D8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0 (0.29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B404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8</w:t>
            </w:r>
          </w:p>
        </w:tc>
      </w:tr>
      <w:tr w:rsidR="00796754" w14:paraId="2F7DCD4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746E3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4E41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5 (0.17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DAA6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4</w:t>
            </w:r>
          </w:p>
        </w:tc>
      </w:tr>
      <w:tr w:rsidR="00796754" w14:paraId="746A5FE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CE66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DBFA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ACC9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46637EC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D11CE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E860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6ADD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0CA4EBA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2747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B537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41 (0.98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0ADF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6</w:t>
            </w:r>
          </w:p>
        </w:tc>
      </w:tr>
      <w:tr w:rsidR="00796754" w14:paraId="2C4C544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0297" w14:textId="77777777" w:rsidR="00796754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390B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1AD6" w14:textId="77777777" w:rsidR="00796754" w:rsidRDefault="00796754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796754" w14:paraId="438B569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A7ED7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BD6B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9E5E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796754" w14:paraId="7FD5083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9B8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28A5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83 (0.36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132A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5</w:t>
            </w:r>
          </w:p>
        </w:tc>
      </w:tr>
      <w:tr w:rsidR="00796754" w14:paraId="20A252B4" w14:textId="77777777" w:rsidTr="00C46A62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A8737B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2FF57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0 (0.18, 0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A7549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</w:t>
            </w:r>
          </w:p>
        </w:tc>
      </w:tr>
      <w:tr w:rsidR="00796754" w14:paraId="54384AF8" w14:textId="77777777" w:rsidTr="00C46A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B8D6C" w14:textId="77777777" w:rsidR="0079675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D2D66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12 (0.74,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34844" w14:textId="77777777" w:rsidR="00796754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9</w:t>
            </w:r>
          </w:p>
        </w:tc>
      </w:tr>
    </w:tbl>
    <w:p w14:paraId="0EA0E616" w14:textId="77777777" w:rsidR="00796754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4DA7933D" w14:textId="77777777" w:rsidR="00796754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30C85C4F" w14:textId="77777777" w:rsidR="00796754" w:rsidRDefault="00000000">
      <w:r>
        <w:rPr>
          <w:rStyle w:val="apple-tab-span"/>
          <w:rFonts w:ascii="Times New Roman" w:hAnsi="Times New Roman" w:cs="Times New Roman"/>
          <w:sz w:val="24"/>
          <w:lang w:bidi="ar"/>
        </w:rPr>
        <w:t>GU cancer: genitourinary cancer, including cancers of the kidney, prostate, bladder, and testis.</w:t>
      </w:r>
    </w:p>
    <w:sectPr w:rsidR="00796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E6E2E8C-27E8-450A-9A44-3A8DCFBDE6A3}"/>
    <w:docVar w:name="KY_MEDREF_VERSION" w:val="3"/>
  </w:docVars>
  <w:rsids>
    <w:rsidRoot w:val="6EEF4DE2"/>
    <w:rsid w:val="00796754"/>
    <w:rsid w:val="00854181"/>
    <w:rsid w:val="00C46A62"/>
    <w:rsid w:val="6EEF4DE2"/>
    <w:rsid w:val="B57F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6ADD15"/>
  <w15:docId w15:val="{C50F816E-4891-4F6A-AD1F-197EB526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tab-span">
    <w:name w:val="apple-tab-span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9:04:00Z</dcterms:created>
  <dcterms:modified xsi:type="dcterms:W3CDTF">2024-05-20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C3C0D8A89CF5CDE97934A66A4ADD578_41</vt:lpwstr>
  </property>
</Properties>
</file>